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3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2429"/>
        <w:gridCol w:w="2429"/>
        <w:gridCol w:w="1678"/>
        <w:gridCol w:w="913"/>
      </w:tblGrid>
      <w:tr w14:paraId="185CE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043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ADF64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3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Comparison of sequelae between encephalitis and non-encephalitis patients among SFTS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survivors.</w:t>
            </w:r>
          </w:p>
        </w:tc>
      </w:tr>
      <w:tr w14:paraId="55B01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5A0736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22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25113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n-encephalitis patient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90)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67CC2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ncephalitis patient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90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265764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4E581A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4FBC5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B0578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9E732C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59D8836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004A98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3B46A9F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3807E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B6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24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1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35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6 (0.73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09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1 </w:t>
            </w:r>
          </w:p>
        </w:tc>
      </w:tr>
      <w:tr w14:paraId="0BF4C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66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24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DC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74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9 (1.27,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EF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14:paraId="7B8A8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84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E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2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D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D9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 (0.58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21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3 </w:t>
            </w:r>
          </w:p>
        </w:tc>
      </w:tr>
      <w:tr w14:paraId="14B9A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9F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1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39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27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 (0.61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28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4 </w:t>
            </w:r>
          </w:p>
        </w:tc>
      </w:tr>
      <w:tr w14:paraId="17F3E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B9D6E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187B7E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59BAD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351D330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47D9FAD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A12E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20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360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62F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453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C16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9943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ED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6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02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DB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 (0.73, 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20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9 </w:t>
            </w:r>
          </w:p>
        </w:tc>
      </w:tr>
      <w:tr w14:paraId="662BB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3B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5B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9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BE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6 (1.32, 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14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14:paraId="7627E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F1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9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0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7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27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 (0.47,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D7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41 </w:t>
            </w:r>
          </w:p>
        </w:tc>
      </w:tr>
      <w:tr w14:paraId="6771E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3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E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2D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D7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 (0.68, 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6C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9 </w:t>
            </w:r>
          </w:p>
        </w:tc>
      </w:tr>
      <w:tr w14:paraId="5927F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F0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24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6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FD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 (0.17, 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C0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48 </w:t>
            </w:r>
          </w:p>
        </w:tc>
      </w:tr>
      <w:tr w14:paraId="63459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9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↓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6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46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5A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0 (0.59, 6.0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7A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4 </w:t>
            </w:r>
          </w:p>
        </w:tc>
      </w:tr>
      <w:tr w14:paraId="0EA87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71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1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C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4F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 (0.15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BA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6 </w:t>
            </w:r>
          </w:p>
        </w:tc>
      </w:tr>
      <w:tr w14:paraId="65222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47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C1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71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E1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2C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1865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9B0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9AF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333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800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CD7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6993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EF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B6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8B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DD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 (0.18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22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2 </w:t>
            </w:r>
          </w:p>
        </w:tc>
      </w:tr>
      <w:tr w14:paraId="0D7D2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3D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7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22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D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92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 (0.0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98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 </w:t>
            </w:r>
          </w:p>
        </w:tc>
      </w:tr>
      <w:tr w14:paraId="5BEBE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D1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2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9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45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 (0.17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C0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</w:tr>
      <w:tr w14:paraId="7442B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39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F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7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0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7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E6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 (0.39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5B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4 </w:t>
            </w:r>
          </w:p>
        </w:tc>
      </w:tr>
      <w:tr w14:paraId="74136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2A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81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8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00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 (0.19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D8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1 </w:t>
            </w:r>
          </w:p>
        </w:tc>
      </w:tr>
      <w:tr w14:paraId="6FC0C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EB3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391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AF2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9AB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ABD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7378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A2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71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4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EF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 (0.0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0E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</w:tr>
      <w:tr w14:paraId="11246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40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2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E7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1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E3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 (0.34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7F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9 </w:t>
            </w:r>
          </w:p>
        </w:tc>
      </w:tr>
      <w:tr w14:paraId="4B3BE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5DE9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52D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EBD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EB042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 (0.27, 2.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9861F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0 </w:t>
            </w:r>
          </w:p>
        </w:tc>
      </w:tr>
    </w:tbl>
    <w:p w14:paraId="115FBB50"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te: Data are n (%) unless otherwise specified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Propensity score matching (PSM) with a 1:1 ratio was used to match baseline characteristics such as age, sex between the two groups. </w:t>
      </w:r>
      <w:r>
        <w:rPr>
          <w:rFonts w:ascii="Times New Roman" w:hAnsi="Times New Roman" w:eastAsia="仿宋" w:cs="Times New Roman"/>
          <w:sz w:val="20"/>
          <w:szCs w:val="20"/>
        </w:rPr>
        <w:t xml:space="preserve">ORs and </w:t>
      </w:r>
      <w:r>
        <w:rPr>
          <w:rFonts w:ascii="Times New Roman" w:hAnsi="Times New Roman" w:eastAsia="仿宋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仿宋" w:cs="Times New Roman"/>
          <w:sz w:val="20"/>
          <w:szCs w:val="20"/>
        </w:rPr>
        <w:t xml:space="preserve"> values were calculated by logistic regression model. Confounders such as age, sex, delay from disease onset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underlying diseases</w:t>
      </w:r>
      <w:r>
        <w:rPr>
          <w:rFonts w:ascii="Times New Roman" w:hAnsi="Times New Roman" w:eastAsia="仿宋" w:cs="Times New Roman"/>
          <w:sz w:val="20"/>
          <w:szCs w:val="20"/>
        </w:rPr>
        <w:t xml:space="preserve"> were adjusted.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values less than 0.05 were considered statistically significant. The symbols '↓' and '↑' indicate laboratory values below and above the normal range, respectively.</w:t>
      </w:r>
    </w:p>
    <w:p w14:paraId="2913BA72"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Abbreviations: ALT, alanine aminotransferase; AST, aspartate aminotransferase; BUN, blood urea nitrogen; CYSC, cystatin C; EO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%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</w:r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50D88"/>
    <w:rsid w:val="25F5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36:00Z</dcterms:created>
  <dc:creator>YX</dc:creator>
  <cp:lastModifiedBy>YX</cp:lastModifiedBy>
  <dcterms:modified xsi:type="dcterms:W3CDTF">2025-05-30T08:3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0E242F831DE4E6DA283B851BE75E4DA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